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160"/>
        <w:outlineLvl w:val="1"/>
        <w:rPr/>
      </w:pPr>
      <w:r>
        <w:rPr/>
      </w:r>
    </w:p>
    <w:p>
      <w:pPr>
        <w:pStyle w:val="Normal"/>
        <w:numPr>
          <w:ilvl w:val="0"/>
          <w:numId w:val="0"/>
        </w:numPr>
        <w:outlineLvl w:val="1"/>
        <w:rPr/>
      </w:pPr>
      <w:r>
        <w:rPr/>
        <w:t xml:space="preserve">Table 1 List of 34 species and two outgroup used in this paper. </w:t>
      </w:r>
    </w:p>
    <w:tbl>
      <w:tblPr>
        <w:tblW w:w="8840" w:type="dxa"/>
        <w:jc w:val="left"/>
        <w:tblInd w:w="2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1641"/>
        <w:gridCol w:w="2835"/>
        <w:gridCol w:w="1010"/>
        <w:gridCol w:w="1456"/>
      </w:tblGrid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Superfamily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Famil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Species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ize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Accession.no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Galatheoidea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bookmarkStart w:id="0" w:name="_Hlk98234104"/>
            <w:r>
              <w:rPr>
                <w:rFonts w:cs="Times New Roman" w:ascii="Times New Roman" w:hAnsi="Times New Roman"/>
                <w:color w:val="000000"/>
                <w:szCs w:val="20"/>
              </w:rPr>
              <w:t>Porcellanidae</w:t>
            </w:r>
            <w:bookmarkEnd w:id="0"/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1" w:name="_Hlk95840847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Pisidia serratifrons</w:t>
            </w:r>
            <w:bookmarkEnd w:id="1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5,3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bookmarkStart w:id="2" w:name="_Hlk98233903"/>
            <w:r>
              <w:rPr>
                <w:rFonts w:cs="Times New Roman" w:ascii="Times New Roman" w:hAnsi="Times New Roman"/>
                <w:color w:val="000000"/>
                <w:szCs w:val="20"/>
              </w:rPr>
              <w:t>OM461359</w:t>
            </w:r>
            <w:bookmarkEnd w:id="2"/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Neopetrolisthes maculatus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5,324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KC107816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  <w:bookmarkStart w:id="3" w:name="_Hlk95829071"/>
            <w:bookmarkStart w:id="4" w:name="_Hlk95829071"/>
            <w:bookmarkEnd w:id="4"/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Petrolisthes haswelli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5,348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C_025572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unidida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5" w:name="_Hlk95829569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Munida gregaria</w:t>
            </w:r>
            <w:bookmarkEnd w:id="5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6,326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NC_030255 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6" w:name="_Hlk95829768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 xml:space="preserve">Munida isos </w:t>
            </w:r>
            <w:bookmarkEnd w:id="6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7,910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F457406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  <w:bookmarkStart w:id="7" w:name="_Hlk95830001"/>
            <w:bookmarkStart w:id="8" w:name="_Hlk95830001"/>
            <w:bookmarkEnd w:id="8"/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unidopsida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Munidopsis Verrilli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7,636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H717896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9" w:name="_Hlk95830295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Munidopsis lauensis</w:t>
            </w:r>
            <w:bookmarkEnd w:id="9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7,483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H717895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10" w:name="_Hlk95830691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Shinkaia crosnieri</w:t>
            </w:r>
            <w:bookmarkEnd w:id="10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5,182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EU420129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Paguroidea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Diogenida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Dardanus arroso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,592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W147148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Dardanus aspersus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,916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W715812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11" w:name="_Hlk95831263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Clibanarius infraspinatus</w:t>
            </w:r>
            <w:bookmarkEnd w:id="11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6,504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NC_025776 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agurida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Pagurus similis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7,100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C_057304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12" w:name="_Hlk95831446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Pagurus nigrofascia</w:t>
            </w:r>
            <w:bookmarkEnd w:id="12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5,423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C_042412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13" w:name="_Hlk95831638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Pagurus gracilipes</w:t>
            </w:r>
            <w:bookmarkEnd w:id="13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6,051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LC222534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14" w:name="_Hlk95831876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Pagurus minutus</w:t>
            </w:r>
            <w:bookmarkEnd w:id="14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4,939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LC222533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15" w:name="_Hlk95832265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Pagurus japonicus</w:t>
            </w:r>
            <w:bookmarkEnd w:id="15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6,401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LC222532 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16" w:name="_Hlk95834420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Pagurus longicarpus</w:t>
            </w:r>
            <w:bookmarkEnd w:id="16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5,630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NC_003058 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17" w:name="_Hlk95835508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Pagurus lanuginosus</w:t>
            </w:r>
            <w:bookmarkEnd w:id="17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4,632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LC222527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Pagurus maculosus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5,420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LC222524 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18" w:name="_Hlk95836531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Pagurus sp.</w:t>
            </w:r>
            <w:bookmarkEnd w:id="18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4,648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LC222535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19" w:name="_Hlk95832515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 xml:space="preserve">Pagurus filholi </w:t>
            </w:r>
            <w:bookmarkEnd w:id="19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5,674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LC222528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oenobitida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Coenobita rugosus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,433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N030161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Coenobita brevimanus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,388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N030160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Coenobita variabilis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,421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KY352236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Coenobita perlatus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,447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KY352234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20" w:name="_Hlk95836690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Birgus latro</w:t>
            </w:r>
            <w:bookmarkEnd w:id="20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,411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C_045091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bookmarkStart w:id="21" w:name="OLE_LINK12"/>
            <w:r>
              <w:rPr>
                <w:rFonts w:cs="Times New Roman" w:ascii="Times New Roman" w:hAnsi="Times New Roman"/>
                <w:color w:val="000000"/>
                <w:szCs w:val="20"/>
              </w:rPr>
              <w:t>Lithodidae</w:t>
            </w:r>
            <w:bookmarkEnd w:id="21"/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22" w:name="_Hlk95837849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Paralithodes platypus</w:t>
            </w:r>
            <w:bookmarkEnd w:id="22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6,883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C_042240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23" w:name="_Hlk95837892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Paralithodes camtschaticus</w:t>
            </w:r>
            <w:bookmarkEnd w:id="23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,720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NC_020029 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24" w:name="_Hlk95837907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Lithodes nintokuae</w:t>
            </w:r>
            <w:bookmarkEnd w:id="24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5,731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C_024202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bookmarkStart w:id="25" w:name="_Hlk95838008"/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Hippoidea</w:t>
            </w:r>
            <w:bookmarkEnd w:id="25"/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lbuneida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Stemonopa insignis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5,596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KY352240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Lomoidea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Lomida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26" w:name="_Hlk95838037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Lomis hirta</w:t>
            </w:r>
            <w:bookmarkEnd w:id="26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7,239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KY352239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Chirostyloidea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Kiwaida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27" w:name="_Hlk95838057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Kiwa tyleri</w:t>
            </w:r>
            <w:bookmarkEnd w:id="27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6,865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C_034927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hirostylida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bookmarkStart w:id="28" w:name="_Hlk95838078"/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Gastroptychus investigatoris</w:t>
            </w:r>
            <w:bookmarkEnd w:id="28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6,423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KY352237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  <w:bookmarkStart w:id="29" w:name="_Hlk95840751"/>
            <w:bookmarkStart w:id="30" w:name="_Hlk95840751"/>
            <w:bookmarkEnd w:id="30"/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Gastroptychus rogeri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6,504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KY352238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ut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group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Ocypode ceratophthalmus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5,555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MW255974  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i/>
                <w:i/>
                <w:i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Ocypode stimpsoni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557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NC_046797 </w:t>
            </w:r>
          </w:p>
        </w:tc>
      </w:tr>
    </w:tbl>
    <w:p>
      <w:pPr>
        <w:pStyle w:val="Normal"/>
        <w:widowControl/>
        <w:bidi w:val="0"/>
        <w:spacing w:lineRule="auto" w:line="254" w:before="28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280" w:after="160"/>
    </w:pPr>
    <w:rPr>
      <w:rFonts w:ascii="等线;DengXian" w:hAnsi="等线;DengXian" w:eastAsia="等线;DengXia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07:50:00Z</dcterms:created>
  <dc:creator>LYujiayin</dc:creator>
  <dc:description/>
  <cp:keywords/>
  <dc:language>en-US</dc:language>
  <cp:lastModifiedBy>lv jiayin</cp:lastModifiedBy>
  <dcterms:modified xsi:type="dcterms:W3CDTF">2022-07-12T07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